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8A80D5" w14:textId="590660DC" w:rsidR="00BC72DB" w:rsidRDefault="0041513A">
      <w:pPr>
        <w:keepNext/>
        <w:spacing w:before="240"/>
        <w:rPr>
          <w:b/>
          <w:color w:val="000000"/>
        </w:rPr>
      </w:pPr>
      <w:r>
        <w:rPr>
          <w:b/>
          <w:sz w:val="22"/>
          <w:szCs w:val="22"/>
        </w:rPr>
        <w:t>Table S2.</w:t>
      </w:r>
      <w:r>
        <w:rPr>
          <w:sz w:val="22"/>
          <w:szCs w:val="22"/>
        </w:rPr>
        <w:t xml:space="preserve"> </w:t>
      </w:r>
    </w:p>
    <w:tbl>
      <w:tblPr>
        <w:tblStyle w:val="a0"/>
        <w:tblW w:w="8905" w:type="dxa"/>
        <w:tblLayout w:type="fixed"/>
        <w:tblLook w:val="0400" w:firstRow="0" w:lastRow="0" w:firstColumn="0" w:lastColumn="0" w:noHBand="0" w:noVBand="1"/>
      </w:tblPr>
      <w:tblGrid>
        <w:gridCol w:w="1709"/>
        <w:gridCol w:w="5576"/>
        <w:gridCol w:w="720"/>
        <w:gridCol w:w="900"/>
      </w:tblGrid>
      <w:tr w:rsidR="00BC72DB" w14:paraId="754D9B68" w14:textId="77777777">
        <w:trPr>
          <w:trHeight w:val="300"/>
        </w:trPr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7D5328" w14:textId="77777777" w:rsidR="00BC72DB" w:rsidRDefault="0041513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Locus tag</w:t>
            </w:r>
          </w:p>
        </w:tc>
        <w:tc>
          <w:tcPr>
            <w:tcW w:w="55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EBEEF6" w14:textId="77777777" w:rsidR="00BC72DB" w:rsidRDefault="0041513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3B2D82" w14:textId="77777777" w:rsidR="00BC72DB" w:rsidRDefault="0041513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Peptide counts</w:t>
            </w:r>
          </w:p>
        </w:tc>
      </w:tr>
      <w:tr w:rsidR="00BC72DB" w14:paraId="3A7DD33E" w14:textId="77777777">
        <w:trPr>
          <w:trHeight w:val="300"/>
        </w:trPr>
        <w:tc>
          <w:tcPr>
            <w:tcW w:w="17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4FD40D" w14:textId="77777777" w:rsidR="00BC72DB" w:rsidRDefault="00BC72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5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86C686" w14:textId="77777777" w:rsidR="00BC72DB" w:rsidRDefault="00BC72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2600"/>
            <w:vAlign w:val="bottom"/>
          </w:tcPr>
          <w:p w14:paraId="5F7AC750" w14:textId="77777777" w:rsidR="00BC72DB" w:rsidRDefault="0041513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3- onl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96FF"/>
            <w:vAlign w:val="bottom"/>
          </w:tcPr>
          <w:p w14:paraId="043D3097" w14:textId="77777777" w:rsidR="00BC72DB" w:rsidRDefault="0041513A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O3- +NH4+</w:t>
            </w:r>
          </w:p>
        </w:tc>
      </w:tr>
      <w:tr w:rsidR="00BC72DB" w14:paraId="2E4005F3" w14:textId="77777777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DC8D2" w14:textId="77777777" w:rsidR="00BC72DB" w:rsidRDefault="0041513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a0058931_0607</w:t>
            </w:r>
          </w:p>
        </w:tc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DC4DA" w14:textId="77777777" w:rsidR="00BC72DB" w:rsidRDefault="0041513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spiratory nitrate reductase beta subunit (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NarH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) [EC:1.7.99.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2600"/>
            <w:vAlign w:val="bottom"/>
          </w:tcPr>
          <w:p w14:paraId="1A65D19D" w14:textId="77777777" w:rsidR="00BC72DB" w:rsidRDefault="0041513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0096FF"/>
            <w:vAlign w:val="bottom"/>
          </w:tcPr>
          <w:p w14:paraId="4F273599" w14:textId="77777777" w:rsidR="00BC72DB" w:rsidRDefault="0041513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</w:tr>
      <w:tr w:rsidR="00BC72DB" w14:paraId="050C7115" w14:textId="77777777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10D2C" w14:textId="77777777" w:rsidR="00BC72DB" w:rsidRDefault="0041513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a0058931_0606</w:t>
            </w:r>
          </w:p>
        </w:tc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33F48" w14:textId="77777777" w:rsidR="00BC72DB" w:rsidRDefault="0041513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spiratory nitrate reductase, alpha subunit (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Nar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) [EC:1.7.99.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2600"/>
            <w:vAlign w:val="bottom"/>
          </w:tcPr>
          <w:p w14:paraId="582F6F04" w14:textId="77777777" w:rsidR="00BC72DB" w:rsidRDefault="0041513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0096FF"/>
            <w:vAlign w:val="bottom"/>
          </w:tcPr>
          <w:p w14:paraId="2EC2DFB2" w14:textId="77777777" w:rsidR="00BC72DB" w:rsidRDefault="0041513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7</w:t>
            </w:r>
          </w:p>
        </w:tc>
      </w:tr>
      <w:tr w:rsidR="00BC72DB" w14:paraId="4366C9EE" w14:textId="77777777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AD5B2" w14:textId="77777777" w:rsidR="00BC72DB" w:rsidRDefault="0041513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a0058931_2059</w:t>
            </w:r>
          </w:p>
        </w:tc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4E7CE" w14:textId="77777777" w:rsidR="00BC72DB" w:rsidRDefault="0041513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itrogen regulation protein (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NtrC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2600"/>
            <w:vAlign w:val="bottom"/>
          </w:tcPr>
          <w:p w14:paraId="68FD9104" w14:textId="77777777" w:rsidR="00BC72DB" w:rsidRDefault="0041513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0096FF"/>
            <w:vAlign w:val="bottom"/>
          </w:tcPr>
          <w:p w14:paraId="62B135B8" w14:textId="77777777" w:rsidR="00BC72DB" w:rsidRDefault="0041513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00BC72DB" w14:paraId="4584AB9D" w14:textId="77777777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D937D" w14:textId="77777777" w:rsidR="00BC72DB" w:rsidRDefault="0041513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a0058931_3035</w:t>
            </w:r>
          </w:p>
        </w:tc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00F0E" w14:textId="77777777" w:rsidR="00BC72DB" w:rsidRDefault="0041513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itrogen regulatory protein P-II 1 (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Gln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2600"/>
            <w:vAlign w:val="bottom"/>
          </w:tcPr>
          <w:p w14:paraId="157E7477" w14:textId="77777777" w:rsidR="00BC72DB" w:rsidRDefault="0041513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0096FF"/>
            <w:vAlign w:val="bottom"/>
          </w:tcPr>
          <w:p w14:paraId="2F46ADC2" w14:textId="77777777" w:rsidR="00BC72DB" w:rsidRDefault="0041513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</w:tr>
      <w:tr w:rsidR="00BC72DB" w14:paraId="673B5807" w14:textId="77777777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89276" w14:textId="77777777" w:rsidR="00BC72DB" w:rsidRDefault="0041513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a0058931_2930</w:t>
            </w:r>
          </w:p>
        </w:tc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765F8" w14:textId="77777777" w:rsidR="00BC72DB" w:rsidRDefault="0041513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itrogen regulatory protein P-II 1 (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GlnB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2600"/>
            <w:vAlign w:val="bottom"/>
          </w:tcPr>
          <w:p w14:paraId="6E6FE8A1" w14:textId="77777777" w:rsidR="00BC72DB" w:rsidRDefault="0041513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0096FF"/>
            <w:vAlign w:val="bottom"/>
          </w:tcPr>
          <w:p w14:paraId="563C6D56" w14:textId="77777777" w:rsidR="00BC72DB" w:rsidRDefault="0041513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</w:tr>
      <w:tr w:rsidR="00BC72DB" w14:paraId="342ADE17" w14:textId="77777777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CF1F0" w14:textId="77777777" w:rsidR="00BC72DB" w:rsidRDefault="0041513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a0058931_0932</w:t>
            </w:r>
          </w:p>
        </w:tc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A6586" w14:textId="77777777" w:rsidR="00BC72DB" w:rsidRDefault="0041513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itrogen fixation protein of unknown fun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2600"/>
            <w:vAlign w:val="bottom"/>
          </w:tcPr>
          <w:p w14:paraId="7AA57747" w14:textId="77777777" w:rsidR="00BC72DB" w:rsidRDefault="0041513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0096FF"/>
            <w:vAlign w:val="bottom"/>
          </w:tcPr>
          <w:p w14:paraId="38DDE870" w14:textId="77777777" w:rsidR="00BC72DB" w:rsidRDefault="0041513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BC72DB" w14:paraId="580B3F68" w14:textId="77777777">
        <w:trPr>
          <w:trHeight w:val="300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6E42E" w14:textId="77777777" w:rsidR="00BC72DB" w:rsidRDefault="0041513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a0058931_1220</w:t>
            </w:r>
          </w:p>
        </w:tc>
        <w:tc>
          <w:tcPr>
            <w:tcW w:w="5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CB206" w14:textId="77777777" w:rsidR="00BC72DB" w:rsidRDefault="0041513A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Nitrogen-fixing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NifU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domain prote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2600"/>
            <w:vAlign w:val="bottom"/>
          </w:tcPr>
          <w:p w14:paraId="600646A7" w14:textId="77777777" w:rsidR="00BC72DB" w:rsidRDefault="0041513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0096FF"/>
            <w:vAlign w:val="bottom"/>
          </w:tcPr>
          <w:p w14:paraId="6BD15087" w14:textId="77777777" w:rsidR="00BC72DB" w:rsidRDefault="0041513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</w:tr>
    </w:tbl>
    <w:p w14:paraId="428C5611" w14:textId="77777777" w:rsidR="0041513A" w:rsidRDefault="0041513A">
      <w:pPr>
        <w:keepNext/>
        <w:spacing w:before="240"/>
      </w:pPr>
    </w:p>
    <w:p w14:paraId="6CFDD0E0" w14:textId="12626B5E" w:rsidR="0041513A" w:rsidRPr="0041513A" w:rsidRDefault="0041513A">
      <w:pPr>
        <w:keepNext/>
        <w:spacing w:before="240"/>
        <w:rPr>
          <w:b/>
          <w:bCs/>
        </w:rPr>
      </w:pPr>
    </w:p>
    <w:sectPr w:rsidR="0041513A" w:rsidRPr="0041513A">
      <w:pgSz w:w="12240" w:h="15840"/>
      <w:pgMar w:top="1440" w:right="1440" w:bottom="1440" w:left="1440" w:header="432" w:footer="720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r5e5zdb5dsp1ev2ppxr9z1xtfe200z2d5a&quot;&gt;CN_manuscript&lt;record-ids&gt;&lt;item&gt;22&lt;/item&gt;&lt;item&gt;23&lt;/item&gt;&lt;item&gt;35&lt;/item&gt;&lt;/record-ids&gt;&lt;/item&gt;&lt;/Libraries&gt;"/>
  </w:docVars>
  <w:rsids>
    <w:rsidRoot w:val="00BC72DB"/>
    <w:rsid w:val="00055B5D"/>
    <w:rsid w:val="00244488"/>
    <w:rsid w:val="002474C0"/>
    <w:rsid w:val="00332308"/>
    <w:rsid w:val="00343CD5"/>
    <w:rsid w:val="003C3A1A"/>
    <w:rsid w:val="0041513A"/>
    <w:rsid w:val="004A0092"/>
    <w:rsid w:val="004B3B3F"/>
    <w:rsid w:val="0057529B"/>
    <w:rsid w:val="005E14D9"/>
    <w:rsid w:val="007F5BA5"/>
    <w:rsid w:val="009545B1"/>
    <w:rsid w:val="00A43ECB"/>
    <w:rsid w:val="00B13443"/>
    <w:rsid w:val="00BC72DB"/>
    <w:rsid w:val="00CC3E64"/>
    <w:rsid w:val="00D30958"/>
    <w:rsid w:val="00EB6884"/>
    <w:rsid w:val="00F3737D"/>
    <w:rsid w:val="00FA3627"/>
    <w:rsid w:val="00FA4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42D2F"/>
  <w15:docId w15:val="{70F3AA36-993C-8F4E-8F50-669B27CC4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before="480"/>
      <w:outlineLvl w:val="0"/>
    </w:pPr>
    <w:rPr>
      <w:b/>
      <w:color w:val="345A8A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="200"/>
      <w:outlineLvl w:val="1"/>
    </w:pPr>
    <w:rPr>
      <w:b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="200"/>
      <w:outlineLvl w:val="2"/>
    </w:pPr>
    <w:rPr>
      <w:b/>
      <w:color w:val="4F81BD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300"/>
    </w:pPr>
    <w:rPr>
      <w:color w:val="17365D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Pr>
      <w:i/>
      <w:color w:val="4F81BD"/>
    </w:rPr>
  </w:style>
  <w:style w:type="table" w:customStyle="1" w:styleId="a">
    <w:basedOn w:val="TableNormal"/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68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884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1513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1513A"/>
  </w:style>
  <w:style w:type="paragraph" w:customStyle="1" w:styleId="EndNoteBibliography">
    <w:name w:val="EndNote Bibliography"/>
    <w:basedOn w:val="Normal"/>
    <w:link w:val="EndNoteBibliographyChar"/>
    <w:rsid w:val="0041513A"/>
  </w:style>
  <w:style w:type="character" w:customStyle="1" w:styleId="EndNoteBibliographyChar">
    <w:name w:val="EndNote Bibliography Char"/>
    <w:basedOn w:val="DefaultParagraphFont"/>
    <w:link w:val="EndNoteBibliography"/>
    <w:rsid w:val="0041513A"/>
  </w:style>
  <w:style w:type="character" w:styleId="CommentReference">
    <w:name w:val="annotation reference"/>
    <w:basedOn w:val="DefaultParagraphFont"/>
    <w:uiPriority w:val="99"/>
    <w:semiHidden/>
    <w:unhideWhenUsed/>
    <w:rsid w:val="005E1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4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4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4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4D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83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</dc:creator>
  <cp:lastModifiedBy>Anderton, Christopher R</cp:lastModifiedBy>
  <cp:revision>4</cp:revision>
  <dcterms:created xsi:type="dcterms:W3CDTF">2020-02-16T19:13:00Z</dcterms:created>
  <dcterms:modified xsi:type="dcterms:W3CDTF">2020-03-24T19:05:00Z</dcterms:modified>
</cp:coreProperties>
</file>